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841E5" w14:textId="2ECE5220" w:rsidR="007D47E1" w:rsidRPr="00BA3109" w:rsidRDefault="007D47E1" w:rsidP="007D47E1">
      <w:pPr>
        <w:rPr>
          <w:sz w:val="18"/>
          <w:szCs w:val="18"/>
          <w:lang w:val="en-US"/>
        </w:rPr>
      </w:pPr>
      <w:r w:rsidRPr="002778E9">
        <w:rPr>
          <w:b/>
          <w:bCs/>
          <w:sz w:val="22"/>
          <w:szCs w:val="22"/>
          <w:lang w:val="en-US"/>
        </w:rPr>
        <w:t>Supplementary</w:t>
      </w:r>
      <w:r w:rsidRPr="002778E9">
        <w:rPr>
          <w:sz w:val="22"/>
          <w:szCs w:val="22"/>
          <w:lang w:val="en-US"/>
        </w:rPr>
        <w:t xml:space="preserve"> </w:t>
      </w:r>
      <w:r w:rsidRPr="002778E9">
        <w:rPr>
          <w:b/>
          <w:bCs/>
          <w:sz w:val="22"/>
          <w:szCs w:val="22"/>
          <w:lang w:val="en-US"/>
        </w:rPr>
        <w:t xml:space="preserve">Table </w:t>
      </w:r>
      <w:r w:rsidR="007F2322">
        <w:rPr>
          <w:b/>
          <w:bCs/>
          <w:sz w:val="22"/>
          <w:szCs w:val="22"/>
          <w:lang w:val="en-US"/>
        </w:rPr>
        <w:t>2</w:t>
      </w:r>
      <w:r w:rsidRPr="002778E9">
        <w:rPr>
          <w:sz w:val="22"/>
          <w:szCs w:val="22"/>
          <w:lang w:val="en-US"/>
        </w:rPr>
        <w:t>.</w:t>
      </w:r>
      <w:r w:rsidRPr="00F63800">
        <w:rPr>
          <w:sz w:val="22"/>
          <w:szCs w:val="22"/>
          <w:lang w:val="en-US"/>
        </w:rPr>
        <w:t xml:space="preserve"> Sociodemographic characteristics of the cohort. 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3261"/>
        <w:gridCol w:w="1837"/>
        <w:gridCol w:w="1843"/>
        <w:gridCol w:w="1159"/>
      </w:tblGrid>
      <w:tr w:rsidR="007D47E1" w14:paraId="39100E28" w14:textId="77777777" w:rsidTr="00C32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1EF4A976" w14:textId="77777777" w:rsidR="007D47E1" w:rsidRPr="00D310D9" w:rsidRDefault="007D47E1" w:rsidP="00C32CE6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</w:tcPr>
          <w:p w14:paraId="2B15E158" w14:textId="77777777" w:rsidR="007D47E1" w:rsidRPr="002D583E" w:rsidRDefault="007D47E1" w:rsidP="00C32C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</w:pPr>
            <w:proofErr w:type="spellStart"/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Azole</w:t>
            </w:r>
            <w:proofErr w:type="spellEnd"/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 xml:space="preserve"> susceptible </w:t>
            </w:r>
            <w:proofErr w:type="spellStart"/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group</w:t>
            </w:r>
            <w:proofErr w:type="spellEnd"/>
          </w:p>
          <w:p w14:paraId="0172BFC5" w14:textId="77777777" w:rsidR="007D47E1" w:rsidRPr="00517C61" w:rsidRDefault="007D47E1" w:rsidP="00C32C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</w:pP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(n=18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A339108" w14:textId="77777777" w:rsidR="007D47E1" w:rsidRPr="002778E9" w:rsidRDefault="007D47E1" w:rsidP="00C32C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778E9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zole resistant group</w:t>
            </w:r>
          </w:p>
          <w:p w14:paraId="174F96AF" w14:textId="77777777" w:rsidR="007D47E1" w:rsidRPr="002778E9" w:rsidRDefault="007D47E1" w:rsidP="00C32C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778E9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n=10)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</w:tcPr>
          <w:p w14:paraId="63546E15" w14:textId="77777777" w:rsidR="007D47E1" w:rsidRPr="002D583E" w:rsidRDefault="007D47E1" w:rsidP="00C32C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p-</w:t>
            </w:r>
            <w:proofErr w:type="spellStart"/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Value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vertAlign w:val="superscript"/>
                <w:lang w:val="es-ES_tradnl"/>
              </w:rPr>
              <w:t>a</w:t>
            </w:r>
            <w:proofErr w:type="spellEnd"/>
          </w:p>
        </w:tc>
      </w:tr>
      <w:tr w:rsidR="007D47E1" w14:paraId="6BE5DE74" w14:textId="77777777" w:rsidTr="00C3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</w:tcBorders>
          </w:tcPr>
          <w:p w14:paraId="37FBF3B1" w14:textId="6A2E71C7" w:rsidR="007D47E1" w:rsidRPr="002D583E" w:rsidRDefault="007D47E1" w:rsidP="00C32CE6">
            <w:pP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887701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Sex</w:t>
            </w: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 xml:space="preserve"> </w:t>
            </w: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(male)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="0004069A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57C09B00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16 (89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30736B4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7 (70)</w:t>
            </w:r>
          </w:p>
        </w:tc>
        <w:tc>
          <w:tcPr>
            <w:tcW w:w="1159" w:type="dxa"/>
          </w:tcPr>
          <w:p w14:paraId="16CA59DB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0.3</w:t>
            </w:r>
          </w:p>
        </w:tc>
      </w:tr>
      <w:tr w:rsidR="007D47E1" w14:paraId="2987A7EA" w14:textId="77777777" w:rsidTr="00C32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C93F54F" w14:textId="77777777" w:rsidR="007D47E1" w:rsidRPr="002D583E" w:rsidRDefault="007D47E1" w:rsidP="00C32CE6">
            <w:pP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887701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Age</w:t>
            </w:r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 xml:space="preserve"> </w:t>
            </w: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(</w:t>
            </w:r>
            <w:proofErr w:type="spellStart"/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years</w:t>
            </w:r>
            <w:proofErr w:type="spellEnd"/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)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 xml:space="preserve"> median (IQR)</w:t>
            </w:r>
          </w:p>
        </w:tc>
        <w:tc>
          <w:tcPr>
            <w:tcW w:w="1837" w:type="dxa"/>
          </w:tcPr>
          <w:p w14:paraId="0336CA91" w14:textId="77777777" w:rsidR="007D47E1" w:rsidRPr="002D583E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29 (19-39)</w:t>
            </w:r>
          </w:p>
        </w:tc>
        <w:tc>
          <w:tcPr>
            <w:tcW w:w="1843" w:type="dxa"/>
          </w:tcPr>
          <w:p w14:paraId="6805E1AF" w14:textId="77777777" w:rsidR="007D47E1" w:rsidRPr="002D583E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54 (43-66)</w:t>
            </w:r>
          </w:p>
        </w:tc>
        <w:tc>
          <w:tcPr>
            <w:tcW w:w="1159" w:type="dxa"/>
          </w:tcPr>
          <w:p w14:paraId="44AFDB94" w14:textId="77777777" w:rsidR="007D47E1" w:rsidRPr="00494860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  <w:sz w:val="20"/>
                <w:szCs w:val="20"/>
                <w:lang w:val="es-ES_tradnl"/>
              </w:rPr>
            </w:pPr>
            <w:r w:rsidRPr="00494860">
              <w:rPr>
                <w:rFonts w:asciiTheme="majorHAnsi" w:hAnsiTheme="majorHAnsi" w:cs="Times New Roman"/>
                <w:b/>
                <w:bCs/>
                <w:sz w:val="20"/>
                <w:szCs w:val="20"/>
                <w:lang w:val="es-ES_tradnl"/>
              </w:rPr>
              <w:t>0.002</w:t>
            </w:r>
          </w:p>
        </w:tc>
      </w:tr>
      <w:tr w:rsidR="007D47E1" w14:paraId="6D88FE99" w14:textId="77777777" w:rsidTr="00C3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4418C1B" w14:textId="77777777" w:rsidR="007D47E1" w:rsidRPr="00887701" w:rsidRDefault="007D47E1" w:rsidP="00C32CE6">
            <w:p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</w:pPr>
            <w:proofErr w:type="spellStart"/>
            <w:r w:rsidRPr="00887701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Comorbidities</w:t>
            </w:r>
            <w:proofErr w:type="spellEnd"/>
          </w:p>
          <w:p w14:paraId="71A8C850" w14:textId="12CFDC93" w:rsidR="007D47E1" w:rsidRPr="00517C61" w:rsidRDefault="007D47E1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</w:pP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Diabetes mellitus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="0004069A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  <w:p w14:paraId="7319A377" w14:textId="4B4DC1DA" w:rsidR="007D47E1" w:rsidRPr="00517C61" w:rsidRDefault="007D47E1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</w:pPr>
            <w:proofErr w:type="spellStart"/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Hypertension</w:t>
            </w:r>
            <w:proofErr w:type="spellEnd"/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="0004069A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  <w:p w14:paraId="39A0F68E" w14:textId="0112A8DB" w:rsidR="007D47E1" w:rsidRPr="002D583E" w:rsidRDefault="007D47E1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proofErr w:type="spellStart"/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Obesity</w:t>
            </w:r>
            <w:proofErr w:type="spellEnd"/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="0004069A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37" w:type="dxa"/>
          </w:tcPr>
          <w:p w14:paraId="6F1F75D5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</w:p>
          <w:p w14:paraId="24F85AD3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0 (0)</w:t>
            </w:r>
          </w:p>
          <w:p w14:paraId="66C12073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2 (11)</w:t>
            </w:r>
          </w:p>
          <w:p w14:paraId="1A06C6C7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4 (22)</w:t>
            </w:r>
          </w:p>
        </w:tc>
        <w:tc>
          <w:tcPr>
            <w:tcW w:w="1843" w:type="dxa"/>
          </w:tcPr>
          <w:p w14:paraId="11048275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</w:p>
          <w:p w14:paraId="750D84E3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2 (20)</w:t>
            </w:r>
          </w:p>
          <w:p w14:paraId="22AFF61F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3 (30)</w:t>
            </w:r>
          </w:p>
          <w:p w14:paraId="5381CE44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1 (10)</w:t>
            </w:r>
          </w:p>
        </w:tc>
        <w:tc>
          <w:tcPr>
            <w:tcW w:w="1159" w:type="dxa"/>
          </w:tcPr>
          <w:p w14:paraId="35D2D9BA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</w:p>
          <w:p w14:paraId="74F771EF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0.12</w:t>
            </w:r>
          </w:p>
          <w:p w14:paraId="53DAD4F6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0.3</w:t>
            </w:r>
          </w:p>
          <w:p w14:paraId="0D28B3DE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0.6</w:t>
            </w:r>
          </w:p>
        </w:tc>
      </w:tr>
      <w:tr w:rsidR="007D47E1" w14:paraId="48AA5065" w14:textId="77777777" w:rsidTr="00C32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B9C2134" w14:textId="77777777" w:rsidR="007D47E1" w:rsidRPr="00887701" w:rsidRDefault="007D47E1" w:rsidP="00C32CE6">
            <w:p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</w:pPr>
            <w:proofErr w:type="spellStart"/>
            <w:r w:rsidRPr="00887701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Burn</w:t>
            </w:r>
            <w:proofErr w:type="spellEnd"/>
            <w:r w:rsidRPr="00887701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887701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injury</w:t>
            </w:r>
            <w:proofErr w:type="spellEnd"/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mechanism</w:t>
            </w:r>
            <w:proofErr w:type="spellEnd"/>
          </w:p>
          <w:p w14:paraId="6FB297D6" w14:textId="7A4091D6" w:rsidR="007D47E1" w:rsidRPr="00517C61" w:rsidRDefault="007D47E1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</w:pPr>
            <w:proofErr w:type="spellStart"/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Fire</w:t>
            </w:r>
            <w:proofErr w:type="spellEnd"/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="0004069A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  <w:p w14:paraId="3177E5AD" w14:textId="0FACFBB2" w:rsidR="007D47E1" w:rsidRPr="00517C61" w:rsidRDefault="007D47E1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</w:pPr>
            <w:proofErr w:type="spellStart"/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Scald</w:t>
            </w:r>
            <w:proofErr w:type="spellEnd"/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="0004069A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  <w:p w14:paraId="5FB2FE21" w14:textId="33D50EFE" w:rsidR="007D47E1" w:rsidRPr="00517C61" w:rsidRDefault="007D47E1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</w:pP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Electric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="0004069A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  <w:p w14:paraId="70CC217C" w14:textId="43E4992C" w:rsidR="007D47E1" w:rsidRPr="002D583E" w:rsidRDefault="007D47E1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proofErr w:type="spellStart"/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Mixed</w:t>
            </w:r>
            <w:proofErr w:type="spellEnd"/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 xml:space="preserve">: </w:t>
            </w:r>
            <w:proofErr w:type="spellStart"/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fire</w:t>
            </w:r>
            <w:proofErr w:type="spellEnd"/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 xml:space="preserve"> + </w:t>
            </w:r>
            <w:proofErr w:type="spellStart"/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electricity</w:t>
            </w:r>
            <w:proofErr w:type="spellEnd"/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="0004069A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37" w:type="dxa"/>
          </w:tcPr>
          <w:p w14:paraId="622D88A8" w14:textId="77777777" w:rsidR="007D47E1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</w:p>
          <w:p w14:paraId="07E0838E" w14:textId="77777777" w:rsidR="007D47E1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14 (78)</w:t>
            </w:r>
          </w:p>
          <w:p w14:paraId="4B238EFD" w14:textId="77777777" w:rsidR="007D47E1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1 (5.6)</w:t>
            </w:r>
          </w:p>
          <w:p w14:paraId="2E3166CA" w14:textId="77777777" w:rsidR="007D47E1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3 (17)</w:t>
            </w:r>
          </w:p>
          <w:p w14:paraId="384115EC" w14:textId="77777777" w:rsidR="007D47E1" w:rsidRPr="002D583E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0 (0)</w:t>
            </w:r>
          </w:p>
        </w:tc>
        <w:tc>
          <w:tcPr>
            <w:tcW w:w="1843" w:type="dxa"/>
          </w:tcPr>
          <w:p w14:paraId="33F2BD9A" w14:textId="77777777" w:rsidR="007D47E1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</w:p>
          <w:p w14:paraId="02607FA3" w14:textId="77777777" w:rsidR="007D47E1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7 (70)</w:t>
            </w:r>
          </w:p>
          <w:p w14:paraId="4B0D36A7" w14:textId="77777777" w:rsidR="007D47E1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0 (0)</w:t>
            </w:r>
          </w:p>
          <w:p w14:paraId="54F6857A" w14:textId="77777777" w:rsidR="007D47E1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1 (10)</w:t>
            </w:r>
          </w:p>
          <w:p w14:paraId="106B7DE1" w14:textId="77777777" w:rsidR="007D47E1" w:rsidRPr="002D583E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2 (20)</w:t>
            </w:r>
          </w:p>
        </w:tc>
        <w:tc>
          <w:tcPr>
            <w:tcW w:w="1159" w:type="dxa"/>
          </w:tcPr>
          <w:p w14:paraId="06C8CB14" w14:textId="77777777" w:rsidR="007D47E1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</w:p>
          <w:p w14:paraId="6023636E" w14:textId="77777777" w:rsidR="007D47E1" w:rsidRPr="002D583E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0.3</w:t>
            </w:r>
          </w:p>
        </w:tc>
      </w:tr>
      <w:tr w:rsidR="007D47E1" w14:paraId="7303402D" w14:textId="77777777" w:rsidTr="00C3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8DB1FF0" w14:textId="77777777" w:rsidR="007D47E1" w:rsidRPr="00887701" w:rsidRDefault="007D47E1" w:rsidP="00C32CE6">
            <w:p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</w:pPr>
            <w:proofErr w:type="spellStart"/>
            <w:r w:rsidRPr="00887701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Burn</w:t>
            </w:r>
            <w:proofErr w:type="spellEnd"/>
            <w:r w:rsidRPr="00887701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887701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severity</w:t>
            </w:r>
            <w:proofErr w:type="spellEnd"/>
            <w:r w:rsidRPr="00887701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 xml:space="preserve"> </w:t>
            </w:r>
          </w:p>
          <w:p w14:paraId="19650D96" w14:textId="1A27A519" w:rsidR="007D47E1" w:rsidRPr="00517C61" w:rsidRDefault="007D47E1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</w:pP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2</w:t>
            </w: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vertAlign w:val="superscript"/>
                <w:lang w:val="es-ES_tradnl"/>
              </w:rPr>
              <w:t>nd</w:t>
            </w: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 xml:space="preserve"> grade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="0004069A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  <w:p w14:paraId="54C6ED56" w14:textId="7DF56833" w:rsidR="007D47E1" w:rsidRPr="00887701" w:rsidRDefault="007D47E1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3</w:t>
            </w: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vertAlign w:val="superscript"/>
                <w:lang w:val="es-ES_tradnl"/>
              </w:rPr>
              <w:t>rd</w:t>
            </w: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 xml:space="preserve"> grade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="0004069A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37" w:type="dxa"/>
          </w:tcPr>
          <w:p w14:paraId="6E8BDEC5" w14:textId="77777777" w:rsidR="007D47E1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</w:p>
          <w:p w14:paraId="06EE264E" w14:textId="77777777" w:rsidR="007D47E1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6 (33)</w:t>
            </w:r>
          </w:p>
          <w:p w14:paraId="79401FAD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12 (67)</w:t>
            </w:r>
          </w:p>
        </w:tc>
        <w:tc>
          <w:tcPr>
            <w:tcW w:w="1843" w:type="dxa"/>
          </w:tcPr>
          <w:p w14:paraId="2C0C2988" w14:textId="77777777" w:rsidR="007D47E1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</w:p>
          <w:p w14:paraId="69A21FA5" w14:textId="77777777" w:rsidR="007D47E1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1 (10)</w:t>
            </w:r>
          </w:p>
          <w:p w14:paraId="0BA4E399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9 (90)</w:t>
            </w:r>
          </w:p>
        </w:tc>
        <w:tc>
          <w:tcPr>
            <w:tcW w:w="1159" w:type="dxa"/>
          </w:tcPr>
          <w:p w14:paraId="4FBC1236" w14:textId="77777777" w:rsidR="007D47E1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</w:p>
          <w:p w14:paraId="7D139334" w14:textId="77777777" w:rsidR="007D47E1" w:rsidRPr="002D583E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0.4</w:t>
            </w:r>
          </w:p>
        </w:tc>
      </w:tr>
      <w:tr w:rsidR="007D47E1" w:rsidRPr="00887701" w14:paraId="09713F36" w14:textId="77777777" w:rsidTr="00C32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EC1FC27" w14:textId="77777777" w:rsidR="007D47E1" w:rsidRPr="00887701" w:rsidRDefault="007D47E1" w:rsidP="00C32CE6">
            <w:p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887701">
              <w:rPr>
                <w:color w:val="000000"/>
                <w:sz w:val="18"/>
                <w:szCs w:val="18"/>
                <w:lang w:val="en-US"/>
              </w:rPr>
              <w:t xml:space="preserve">Burn Total Surface Body Area </w:t>
            </w:r>
            <w:r w:rsidRPr="00517C61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837" w:type="dxa"/>
          </w:tcPr>
          <w:p w14:paraId="52F33D1B" w14:textId="77777777" w:rsidR="007D47E1" w:rsidRPr="00887701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3 (24-60)</w:t>
            </w:r>
          </w:p>
        </w:tc>
        <w:tc>
          <w:tcPr>
            <w:tcW w:w="1843" w:type="dxa"/>
          </w:tcPr>
          <w:p w14:paraId="587C25F3" w14:textId="77777777" w:rsidR="007D47E1" w:rsidRPr="00887701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8 (35-56)</w:t>
            </w:r>
          </w:p>
        </w:tc>
        <w:tc>
          <w:tcPr>
            <w:tcW w:w="1159" w:type="dxa"/>
          </w:tcPr>
          <w:p w14:paraId="2DC8BFC2" w14:textId="77777777" w:rsidR="007D47E1" w:rsidRPr="00887701" w:rsidRDefault="007D47E1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7D47E1" w:rsidRPr="00887701" w14:paraId="7DADAE1B" w14:textId="77777777" w:rsidTr="00C3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12" w:space="0" w:color="auto"/>
            </w:tcBorders>
          </w:tcPr>
          <w:p w14:paraId="5892A3E7" w14:textId="1459D329" w:rsidR="007D47E1" w:rsidRPr="008D740A" w:rsidRDefault="007D47E1" w:rsidP="00C32CE6">
            <w:p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8770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BSI score</w:t>
            </w: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median</w:t>
            </w:r>
            <w:r w:rsidR="00E7054E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0CA6B1FB" w14:textId="77777777" w:rsidR="007D47E1" w:rsidRPr="00887701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 (6-9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206B496" w14:textId="77777777" w:rsidR="007D47E1" w:rsidRPr="00887701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0 (9-10)</w:t>
            </w:r>
          </w:p>
        </w:tc>
        <w:tc>
          <w:tcPr>
            <w:tcW w:w="1159" w:type="dxa"/>
            <w:tcBorders>
              <w:bottom w:val="single" w:sz="12" w:space="0" w:color="auto"/>
            </w:tcBorders>
          </w:tcPr>
          <w:p w14:paraId="064AC67F" w14:textId="77777777" w:rsidR="007D47E1" w:rsidRPr="00494860" w:rsidRDefault="007D47E1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494860">
              <w:rPr>
                <w:rFonts w:asciiTheme="majorHAnsi" w:hAnsiTheme="majorHAnsi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</w:tbl>
    <w:p w14:paraId="0AFD35F3" w14:textId="77777777" w:rsidR="007D47E1" w:rsidRDefault="007D47E1" w:rsidP="007D47E1">
      <w:pPr>
        <w:pStyle w:val="Prrafodelista"/>
        <w:numPr>
          <w:ilvl w:val="0"/>
          <w:numId w:val="2"/>
        </w:numPr>
        <w:rPr>
          <w:sz w:val="18"/>
          <w:szCs w:val="18"/>
          <w:lang w:val="en-US"/>
        </w:rPr>
      </w:pPr>
      <w:r w:rsidRPr="00D310D9">
        <w:rPr>
          <w:sz w:val="18"/>
          <w:szCs w:val="18"/>
          <w:lang w:val="en-US"/>
        </w:rPr>
        <w:t xml:space="preserve">Fisher exact test; Wilcoxon rank sum test; unpaired t-student. </w:t>
      </w:r>
    </w:p>
    <w:p w14:paraId="2CC9A76E" w14:textId="4735F8E5" w:rsidR="00BA79A2" w:rsidRPr="0094775F" w:rsidRDefault="00BA79A2">
      <w:pPr>
        <w:rPr>
          <w:b/>
          <w:bCs/>
          <w:sz w:val="22"/>
          <w:szCs w:val="22"/>
          <w:lang w:val="en-US"/>
        </w:rPr>
      </w:pPr>
    </w:p>
    <w:sectPr w:rsidR="00BA79A2" w:rsidRPr="0094775F" w:rsidSect="00D356E1">
      <w:pgSz w:w="1222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D1EE8"/>
    <w:multiLevelType w:val="hybridMultilevel"/>
    <w:tmpl w:val="2B92D538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A26EE"/>
    <w:multiLevelType w:val="hybridMultilevel"/>
    <w:tmpl w:val="0470B71E"/>
    <w:lvl w:ilvl="0" w:tplc="6F4EA0E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4A41B3B"/>
    <w:multiLevelType w:val="hybridMultilevel"/>
    <w:tmpl w:val="5714F1FC"/>
    <w:lvl w:ilvl="0" w:tplc="46F0BC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2996097">
    <w:abstractNumId w:val="2"/>
  </w:num>
  <w:num w:numId="2" w16cid:durableId="1016930407">
    <w:abstractNumId w:val="1"/>
  </w:num>
  <w:num w:numId="3" w16cid:durableId="704872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7E1"/>
    <w:rsid w:val="0004069A"/>
    <w:rsid w:val="001B2E64"/>
    <w:rsid w:val="003155B8"/>
    <w:rsid w:val="00775D20"/>
    <w:rsid w:val="007C7FC5"/>
    <w:rsid w:val="007D47E1"/>
    <w:rsid w:val="007F2322"/>
    <w:rsid w:val="0094775F"/>
    <w:rsid w:val="00BA79A2"/>
    <w:rsid w:val="00D20928"/>
    <w:rsid w:val="00D356E1"/>
    <w:rsid w:val="00D87936"/>
    <w:rsid w:val="00DB7802"/>
    <w:rsid w:val="00E7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062C6"/>
  <w15:chartTrackingRefBased/>
  <w15:docId w15:val="{B671C93A-D99F-1B4B-BB63-D315EEA57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7E1"/>
  </w:style>
  <w:style w:type="paragraph" w:styleId="Ttulo1">
    <w:name w:val="heading 1"/>
    <w:basedOn w:val="Normal"/>
    <w:next w:val="Normal"/>
    <w:link w:val="Ttulo1Car"/>
    <w:uiPriority w:val="9"/>
    <w:qFormat/>
    <w:rsid w:val="007D47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D47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D47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D47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D47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D47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D47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D47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D47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D47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D47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D47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D47E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D47E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D47E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D47E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D47E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D47E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D47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D47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D47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D47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D47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D47E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D47E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D47E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D47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D47E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D47E1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7D47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8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Delaye</dc:creator>
  <cp:keywords/>
  <dc:description/>
  <cp:lastModifiedBy>LUIS ESAU LOPEZ JACOME</cp:lastModifiedBy>
  <cp:revision>4</cp:revision>
  <dcterms:created xsi:type="dcterms:W3CDTF">2026-01-11T16:59:00Z</dcterms:created>
  <dcterms:modified xsi:type="dcterms:W3CDTF">2026-01-11T17:00:00Z</dcterms:modified>
</cp:coreProperties>
</file>